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2"/>
        <w:gridCol w:w="755"/>
        <w:gridCol w:w="827"/>
        <w:gridCol w:w="981"/>
        <w:gridCol w:w="827"/>
        <w:gridCol w:w="827"/>
        <w:gridCol w:w="981"/>
        <w:gridCol w:w="876"/>
      </w:tblGrid>
      <w:tr w:rsidR="00F411F7" w:rsidRPr="00952068" w:rsidTr="00F411F7">
        <w:trPr>
          <w:trHeight w:val="315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D0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xa diet change &amp; </w:t>
            </w:r>
            <w:r w:rsidR="00FD03BB"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ynbiotics</w:t>
            </w:r>
          </w:p>
        </w:tc>
        <w:tc>
          <w:tcPr>
            <w:tcW w:w="2244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Day 0</w:t>
            </w:r>
          </w:p>
        </w:tc>
        <w:tc>
          <w:tcPr>
            <w:tcW w:w="2638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Day 42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p-value*</w:t>
            </w:r>
          </w:p>
        </w:tc>
      </w:tr>
      <w:tr w:rsidR="00F411F7" w:rsidRPr="00952068" w:rsidTr="00F411F7">
        <w:trPr>
          <w:trHeight w:val="315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lum</w:t>
            </w:r>
          </w:p>
        </w:tc>
        <w:tc>
          <w:tcPr>
            <w:tcW w:w="5759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9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</w:t>
            </w:r>
          </w:p>
        </w:tc>
        <w:bookmarkStart w:id="0" w:name="_GoBack"/>
        <w:bookmarkEnd w:id="0"/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434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i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8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i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proteobacter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maproteobacter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5759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mycet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3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mell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5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l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5759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mell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cocc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3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rysipelotrich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aligen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5759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idobacterium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insell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coccus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us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us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um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B53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8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uti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0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prococcus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2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re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ulopiscium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um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bacterium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um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tterella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F411F7" w:rsidRPr="00952068" w:rsidTr="00F411F7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411F7" w:rsidRPr="00952068" w:rsidRDefault="00F411F7" w:rsidP="00F41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0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</w:tbl>
    <w:p w:rsidR="009D067C" w:rsidRPr="00952068" w:rsidRDefault="009D067C">
      <w:pPr>
        <w:rPr>
          <w:rFonts w:ascii="Times New Roman" w:hAnsi="Times New Roman" w:cs="Times New Roman"/>
          <w:sz w:val="24"/>
          <w:szCs w:val="24"/>
        </w:rPr>
      </w:pPr>
    </w:p>
    <w:p w:rsidR="00952068" w:rsidRPr="00952068" w:rsidRDefault="00952068">
      <w:pPr>
        <w:rPr>
          <w:rFonts w:ascii="Times New Roman" w:hAnsi="Times New Roman" w:cs="Times New Roman"/>
          <w:sz w:val="24"/>
          <w:szCs w:val="24"/>
        </w:rPr>
      </w:pPr>
      <w:r w:rsidRPr="0095206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952068">
        <w:rPr>
          <w:rFonts w:ascii="Times New Roman" w:hAnsi="Times New Roman" w:cs="Times New Roman"/>
          <w:sz w:val="24"/>
          <w:szCs w:val="24"/>
          <w:lang w:val="en-US"/>
        </w:rPr>
        <w:t xml:space="preserve"> Bacterial taxa detected in fecal samples from dogs with food-responsive chronic enteropathy, treated with hydrolyzed protein diet and synbiotic. * </w:t>
      </w:r>
      <w:proofErr w:type="gramStart"/>
      <w:r w:rsidRPr="00952068"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 w:rsidRPr="00952068">
        <w:rPr>
          <w:rFonts w:ascii="Times New Roman" w:hAnsi="Times New Roman" w:cs="Times New Roman"/>
          <w:sz w:val="24"/>
          <w:szCs w:val="24"/>
          <w:lang w:val="en-US"/>
        </w:rPr>
        <w:t xml:space="preserve"> have been adjusted for multiple comparisons by the Benjamin &amp; Hochberg FDR</w:t>
      </w:r>
    </w:p>
    <w:sectPr w:rsidR="00952068" w:rsidRPr="00952068" w:rsidSect="00F411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196"/>
    <w:rsid w:val="00016828"/>
    <w:rsid w:val="00952068"/>
    <w:rsid w:val="009D067C"/>
    <w:rsid w:val="00A51196"/>
    <w:rsid w:val="00CF5FB6"/>
    <w:rsid w:val="00F411F7"/>
    <w:rsid w:val="00FD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0129D"/>
  <w15:chartTrackingRefBased/>
  <w15:docId w15:val="{0110F9BD-641D-4DF6-860C-D27DFB5D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3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8</Words>
  <Characters>3698</Characters>
  <Application>Microsoft Office Word</Application>
  <DocSecurity>0</DocSecurity>
  <Lines>30</Lines>
  <Paragraphs>8</Paragraphs>
  <ScaleCrop>false</ScaleCrop>
  <Company>University of Edinburgh</Company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 Silke</dc:creator>
  <cp:keywords/>
  <dc:description/>
  <cp:lastModifiedBy>SALAVATI Silke</cp:lastModifiedBy>
  <cp:revision>6</cp:revision>
  <dcterms:created xsi:type="dcterms:W3CDTF">2016-09-22T17:42:00Z</dcterms:created>
  <dcterms:modified xsi:type="dcterms:W3CDTF">2019-06-14T15:55:00Z</dcterms:modified>
</cp:coreProperties>
</file>